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774" w:type="dxa"/>
        <w:tblInd w:w="-859" w:type="dxa"/>
        <w:tblLook w:val="04A0" w:firstRow="1" w:lastRow="0" w:firstColumn="1" w:lastColumn="0" w:noHBand="0" w:noVBand="1"/>
      </w:tblPr>
      <w:tblGrid>
        <w:gridCol w:w="2844"/>
        <w:gridCol w:w="1276"/>
        <w:gridCol w:w="1134"/>
        <w:gridCol w:w="1134"/>
        <w:gridCol w:w="1134"/>
        <w:gridCol w:w="1032"/>
        <w:gridCol w:w="1134"/>
        <w:gridCol w:w="1086"/>
      </w:tblGrid>
      <w:tr w:rsidR="000C1FA2" w:rsidRPr="008F757D" w:rsidTr="0021523B">
        <w:trPr>
          <w:trHeight w:val="326"/>
        </w:trPr>
        <w:tc>
          <w:tcPr>
            <w:tcW w:w="10774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C1FA2" w:rsidRPr="008F757D" w:rsidRDefault="000C1FA2" w:rsidP="0021523B">
            <w:pPr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Supplementary table 1: Distribution of patient and tumor characteristics in relation to cytoplasmic VDR expression</w:t>
            </w:r>
          </w:p>
        </w:tc>
      </w:tr>
      <w:tr w:rsidR="000C1FA2" w:rsidRPr="008F757D" w:rsidTr="0021523B">
        <w:trPr>
          <w:trHeight w:val="510"/>
        </w:trPr>
        <w:tc>
          <w:tcPr>
            <w:tcW w:w="28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0C1FA2" w:rsidRPr="008F757D" w:rsidRDefault="000C1FA2" w:rsidP="0021523B">
            <w:pPr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Eligible case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0C1FA2" w:rsidRPr="008F757D" w:rsidRDefault="000C1FA2" w:rsidP="0021523B">
            <w:pPr>
              <w:jc w:val="center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All                                                   n=912</w:t>
            </w:r>
          </w:p>
        </w:tc>
        <w:tc>
          <w:tcPr>
            <w:tcW w:w="55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C1FA2" w:rsidRPr="008F757D" w:rsidRDefault="000C1FA2" w:rsidP="002152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0C1FA2" w:rsidRPr="008F757D" w:rsidRDefault="000C1FA2" w:rsidP="0021523B">
            <w:pPr>
              <w:jc w:val="center"/>
              <w:rPr>
                <w:sz w:val="20"/>
                <w:szCs w:val="20"/>
              </w:rPr>
            </w:pPr>
          </w:p>
        </w:tc>
      </w:tr>
      <w:tr w:rsidR="000C1FA2" w:rsidRPr="008F757D" w:rsidTr="0021523B">
        <w:trPr>
          <w:trHeight w:val="510"/>
        </w:trPr>
        <w:tc>
          <w:tcPr>
            <w:tcW w:w="28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0C1FA2" w:rsidRPr="008F757D" w:rsidRDefault="000C1FA2" w:rsidP="0021523B">
            <w:pPr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Tumor in tissue microarray                 n (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0C1FA2" w:rsidRPr="008F757D" w:rsidRDefault="000C1FA2" w:rsidP="0021523B">
            <w:pPr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 xml:space="preserve"> </w:t>
            </w:r>
          </w:p>
        </w:tc>
        <w:tc>
          <w:tcPr>
            <w:tcW w:w="55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C1FA2" w:rsidRPr="008F757D" w:rsidRDefault="000C1FA2" w:rsidP="0021523B">
            <w:pPr>
              <w:jc w:val="center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 xml:space="preserve">Yes </w:t>
            </w:r>
          </w:p>
          <w:p w:rsidR="000C1FA2" w:rsidRPr="008F757D" w:rsidRDefault="000C1FA2" w:rsidP="0021523B">
            <w:pPr>
              <w:jc w:val="center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718 (78.7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0C1FA2" w:rsidRPr="008F757D" w:rsidRDefault="000C1FA2" w:rsidP="0021523B">
            <w:pPr>
              <w:jc w:val="center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 xml:space="preserve">No </w:t>
            </w:r>
          </w:p>
          <w:p w:rsidR="000C1FA2" w:rsidRPr="008F757D" w:rsidRDefault="000C1FA2" w:rsidP="0021523B">
            <w:pPr>
              <w:jc w:val="center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194 (21.3)</w:t>
            </w:r>
          </w:p>
        </w:tc>
      </w:tr>
      <w:tr w:rsidR="000C1FA2" w:rsidRPr="008F757D" w:rsidTr="0021523B">
        <w:tc>
          <w:tcPr>
            <w:tcW w:w="28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0C1FA2" w:rsidRPr="008F757D" w:rsidRDefault="000C1FA2" w:rsidP="0021523B">
            <w:pPr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Cytoplasmic VDR assessable                  n (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0C1FA2" w:rsidRPr="008F757D" w:rsidRDefault="000C1FA2" w:rsidP="0021523B">
            <w:pPr>
              <w:rPr>
                <w:sz w:val="20"/>
                <w:szCs w:val="20"/>
              </w:rPr>
            </w:pPr>
          </w:p>
        </w:tc>
        <w:tc>
          <w:tcPr>
            <w:tcW w:w="44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C1FA2" w:rsidRPr="008F757D" w:rsidRDefault="000C1FA2" w:rsidP="0021523B">
            <w:pPr>
              <w:jc w:val="center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Yes</w:t>
            </w:r>
          </w:p>
          <w:p w:rsidR="000C1FA2" w:rsidRPr="008F757D" w:rsidRDefault="000C1FA2" w:rsidP="0021523B">
            <w:pPr>
              <w:jc w:val="center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679 (94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C1FA2" w:rsidRPr="008F757D" w:rsidRDefault="000C1FA2" w:rsidP="0021523B">
            <w:pPr>
              <w:jc w:val="center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No</w:t>
            </w:r>
          </w:p>
          <w:p w:rsidR="000C1FA2" w:rsidRPr="008F757D" w:rsidRDefault="000C1FA2" w:rsidP="0021523B">
            <w:pPr>
              <w:jc w:val="center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39 (5.4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0C1FA2" w:rsidRPr="008F757D" w:rsidRDefault="000C1FA2" w:rsidP="0021523B">
            <w:pPr>
              <w:jc w:val="center"/>
              <w:rPr>
                <w:sz w:val="20"/>
                <w:szCs w:val="20"/>
              </w:rPr>
            </w:pPr>
          </w:p>
        </w:tc>
      </w:tr>
      <w:tr w:rsidR="000C1FA2" w:rsidRPr="008F757D" w:rsidTr="0021523B">
        <w:tc>
          <w:tcPr>
            <w:tcW w:w="28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0C1FA2" w:rsidRPr="008F757D" w:rsidRDefault="000C1FA2" w:rsidP="0021523B">
            <w:pPr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Cytoplasmic VDR score</w:t>
            </w:r>
          </w:p>
          <w:p w:rsidR="000C1FA2" w:rsidRPr="008F757D" w:rsidRDefault="000C1FA2" w:rsidP="0021523B">
            <w:pPr>
              <w:rPr>
                <w:sz w:val="20"/>
                <w:szCs w:val="20"/>
              </w:rPr>
            </w:pPr>
            <w:proofErr w:type="gramStart"/>
            <w:r w:rsidRPr="008F757D">
              <w:rPr>
                <w:sz w:val="20"/>
                <w:szCs w:val="20"/>
              </w:rPr>
              <w:t>n</w:t>
            </w:r>
            <w:proofErr w:type="gramEnd"/>
            <w:r w:rsidRPr="008F757D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0C1FA2" w:rsidRPr="008F757D" w:rsidRDefault="000C1FA2" w:rsidP="0021523B">
            <w:pPr>
              <w:jc w:val="center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0-6</w:t>
            </w:r>
          </w:p>
          <w:p w:rsidR="000C1FA2" w:rsidRPr="008F757D" w:rsidRDefault="000C1FA2" w:rsidP="0021523B">
            <w:pPr>
              <w:jc w:val="center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57 (8.4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C1FA2" w:rsidRPr="008F757D" w:rsidRDefault="000C1FA2" w:rsidP="0021523B">
            <w:pPr>
              <w:jc w:val="center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7-9</w:t>
            </w:r>
          </w:p>
          <w:p w:rsidR="000C1FA2" w:rsidRPr="008F757D" w:rsidRDefault="000C1FA2" w:rsidP="0021523B">
            <w:pPr>
              <w:jc w:val="center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152 (22.4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C1FA2" w:rsidRPr="008F757D" w:rsidRDefault="000C1FA2" w:rsidP="0021523B">
            <w:pPr>
              <w:jc w:val="center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10-12</w:t>
            </w:r>
          </w:p>
          <w:p w:rsidR="000C1FA2" w:rsidRPr="008F757D" w:rsidRDefault="000C1FA2" w:rsidP="0021523B">
            <w:pPr>
              <w:jc w:val="center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470 (69.2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0C1FA2" w:rsidRPr="008F757D" w:rsidRDefault="000C1FA2" w:rsidP="002152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C1FA2" w:rsidRPr="008F757D" w:rsidRDefault="000C1FA2" w:rsidP="0021523B">
            <w:pPr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0C1FA2" w:rsidRPr="008F757D" w:rsidRDefault="000C1FA2" w:rsidP="0021523B">
            <w:pPr>
              <w:rPr>
                <w:sz w:val="20"/>
                <w:szCs w:val="20"/>
              </w:rPr>
            </w:pPr>
          </w:p>
        </w:tc>
      </w:tr>
      <w:tr w:rsidR="000C1FA2" w:rsidRPr="008F757D" w:rsidTr="0021523B">
        <w:tc>
          <w:tcPr>
            <w:tcW w:w="28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0C1FA2" w:rsidRPr="008F757D" w:rsidRDefault="000C1FA2" w:rsidP="0021523B">
            <w:pPr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Fact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:rsidR="000C1FA2" w:rsidRPr="008F757D" w:rsidRDefault="000C1FA2" w:rsidP="0021523B">
            <w:pPr>
              <w:jc w:val="center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n (%) or</w:t>
            </w:r>
          </w:p>
          <w:p w:rsidR="000C1FA2" w:rsidRPr="008F757D" w:rsidRDefault="000C1FA2" w:rsidP="0021523B">
            <w:pPr>
              <w:jc w:val="center"/>
              <w:rPr>
                <w:i/>
                <w:sz w:val="20"/>
                <w:szCs w:val="20"/>
              </w:rPr>
            </w:pPr>
            <w:r w:rsidRPr="008F757D">
              <w:rPr>
                <w:i/>
                <w:sz w:val="20"/>
                <w:szCs w:val="20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0C1FA2" w:rsidRPr="008F757D" w:rsidRDefault="000C1FA2" w:rsidP="0021523B">
            <w:pPr>
              <w:jc w:val="center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n (%) or</w:t>
            </w:r>
          </w:p>
          <w:p w:rsidR="000C1FA2" w:rsidRPr="008F757D" w:rsidRDefault="000C1FA2" w:rsidP="0021523B">
            <w:pPr>
              <w:jc w:val="center"/>
              <w:rPr>
                <w:sz w:val="20"/>
                <w:szCs w:val="20"/>
              </w:rPr>
            </w:pPr>
            <w:r w:rsidRPr="008F757D">
              <w:rPr>
                <w:i/>
                <w:sz w:val="20"/>
                <w:szCs w:val="20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0C1FA2" w:rsidRPr="008F757D" w:rsidRDefault="000C1FA2" w:rsidP="0021523B">
            <w:pPr>
              <w:jc w:val="center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n (%) or</w:t>
            </w:r>
          </w:p>
          <w:p w:rsidR="000C1FA2" w:rsidRPr="008F757D" w:rsidRDefault="000C1FA2" w:rsidP="0021523B">
            <w:pPr>
              <w:jc w:val="center"/>
              <w:rPr>
                <w:sz w:val="20"/>
                <w:szCs w:val="20"/>
              </w:rPr>
            </w:pPr>
            <w:r w:rsidRPr="008F757D">
              <w:rPr>
                <w:i/>
                <w:sz w:val="20"/>
                <w:szCs w:val="20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0C1FA2" w:rsidRPr="008F757D" w:rsidRDefault="000C1FA2" w:rsidP="0021523B">
            <w:pPr>
              <w:jc w:val="center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n (%) or</w:t>
            </w:r>
          </w:p>
          <w:p w:rsidR="000C1FA2" w:rsidRPr="008F757D" w:rsidRDefault="000C1FA2" w:rsidP="0021523B">
            <w:pPr>
              <w:jc w:val="center"/>
              <w:rPr>
                <w:sz w:val="20"/>
                <w:szCs w:val="20"/>
              </w:rPr>
            </w:pPr>
            <w:r w:rsidRPr="008F757D">
              <w:rPr>
                <w:i/>
                <w:sz w:val="20"/>
                <w:szCs w:val="20"/>
              </w:rPr>
              <w:t>mean (SD)</w:t>
            </w: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0C1FA2" w:rsidRPr="008F757D" w:rsidRDefault="000C1FA2" w:rsidP="0021523B">
            <w:pPr>
              <w:jc w:val="center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p-value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C1FA2" w:rsidRPr="008F757D" w:rsidRDefault="000C1FA2" w:rsidP="0021523B">
            <w:pPr>
              <w:jc w:val="center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n (%) or</w:t>
            </w:r>
          </w:p>
          <w:p w:rsidR="000C1FA2" w:rsidRPr="008F757D" w:rsidRDefault="000C1FA2" w:rsidP="0021523B">
            <w:pPr>
              <w:jc w:val="center"/>
              <w:rPr>
                <w:sz w:val="20"/>
                <w:szCs w:val="20"/>
              </w:rPr>
            </w:pPr>
            <w:r w:rsidRPr="008F757D">
              <w:rPr>
                <w:i/>
                <w:sz w:val="20"/>
                <w:szCs w:val="20"/>
              </w:rPr>
              <w:t>mean (SD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0C1FA2" w:rsidRPr="008F757D" w:rsidRDefault="000C1FA2" w:rsidP="0021523B">
            <w:pPr>
              <w:jc w:val="center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n (%) or</w:t>
            </w:r>
          </w:p>
          <w:p w:rsidR="000C1FA2" w:rsidRPr="008F757D" w:rsidRDefault="000C1FA2" w:rsidP="0021523B">
            <w:pPr>
              <w:jc w:val="center"/>
              <w:rPr>
                <w:sz w:val="20"/>
                <w:szCs w:val="20"/>
              </w:rPr>
            </w:pPr>
            <w:r w:rsidRPr="008F757D">
              <w:rPr>
                <w:i/>
                <w:sz w:val="20"/>
                <w:szCs w:val="20"/>
              </w:rPr>
              <w:t>mean (SD)</w:t>
            </w: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Age at baseli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i/>
                <w:sz w:val="20"/>
                <w:szCs w:val="20"/>
              </w:rPr>
            </w:pPr>
            <w:r w:rsidRPr="008F757D">
              <w:rPr>
                <w:i/>
                <w:sz w:val="20"/>
                <w:szCs w:val="20"/>
              </w:rPr>
              <w:t>56.4 (7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i/>
                <w:sz w:val="20"/>
                <w:szCs w:val="20"/>
              </w:rPr>
            </w:pPr>
            <w:r w:rsidRPr="008F757D">
              <w:rPr>
                <w:i/>
                <w:sz w:val="20"/>
                <w:szCs w:val="20"/>
              </w:rPr>
              <w:t>55.5 (6.3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i/>
                <w:sz w:val="20"/>
                <w:szCs w:val="20"/>
              </w:rPr>
            </w:pPr>
            <w:r w:rsidRPr="008F757D">
              <w:rPr>
                <w:i/>
                <w:sz w:val="20"/>
                <w:szCs w:val="20"/>
              </w:rPr>
              <w:t>56.3 (7.9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i/>
                <w:sz w:val="20"/>
                <w:szCs w:val="20"/>
              </w:rPr>
            </w:pPr>
            <w:r w:rsidRPr="008F757D">
              <w:rPr>
                <w:i/>
                <w:sz w:val="20"/>
                <w:szCs w:val="20"/>
              </w:rPr>
              <w:t>56.3 (7.0)</w:t>
            </w: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0.777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i/>
                <w:sz w:val="20"/>
                <w:szCs w:val="20"/>
              </w:rPr>
            </w:pPr>
            <w:r w:rsidRPr="008F757D">
              <w:rPr>
                <w:i/>
                <w:sz w:val="20"/>
                <w:szCs w:val="20"/>
              </w:rPr>
              <w:t>53.8 (7.5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i/>
                <w:sz w:val="20"/>
                <w:szCs w:val="20"/>
              </w:rPr>
            </w:pPr>
            <w:r w:rsidRPr="008F757D">
              <w:rPr>
                <w:i/>
                <w:sz w:val="20"/>
                <w:szCs w:val="20"/>
              </w:rPr>
              <w:t>57.6 (7.0)</w:t>
            </w: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Age at diagnosi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i/>
                <w:sz w:val="20"/>
                <w:szCs w:val="20"/>
              </w:rPr>
            </w:pPr>
            <w:r w:rsidRPr="008F757D">
              <w:rPr>
                <w:i/>
                <w:sz w:val="20"/>
                <w:szCs w:val="20"/>
              </w:rPr>
              <w:t>65.4 (8.1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i/>
                <w:sz w:val="20"/>
                <w:szCs w:val="20"/>
              </w:rPr>
            </w:pPr>
            <w:r w:rsidRPr="008F757D">
              <w:rPr>
                <w:rFonts w:cs="Arial"/>
                <w:i/>
                <w:color w:val="010205"/>
                <w:sz w:val="20"/>
                <w:szCs w:val="20"/>
              </w:rPr>
              <w:t>65 (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i/>
                <w:sz w:val="20"/>
                <w:szCs w:val="20"/>
              </w:rPr>
            </w:pPr>
            <w:r w:rsidRPr="008F757D">
              <w:rPr>
                <w:rFonts w:cs="Arial"/>
                <w:i/>
                <w:color w:val="010205"/>
                <w:sz w:val="20"/>
                <w:szCs w:val="20"/>
              </w:rPr>
              <w:t>64.9 (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i/>
                <w:sz w:val="20"/>
                <w:szCs w:val="20"/>
              </w:rPr>
            </w:pPr>
            <w:r w:rsidRPr="008F757D">
              <w:rPr>
                <w:rFonts w:cs="Arial"/>
                <w:i/>
                <w:color w:val="010205"/>
                <w:sz w:val="20"/>
                <w:szCs w:val="20"/>
              </w:rPr>
              <w:t>65.7 (7.9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0.565**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i/>
                <w:sz w:val="20"/>
                <w:szCs w:val="20"/>
              </w:rPr>
            </w:pPr>
            <w:r w:rsidRPr="008F757D">
              <w:rPr>
                <w:i/>
                <w:sz w:val="20"/>
                <w:szCs w:val="20"/>
              </w:rPr>
              <w:t>62.2 (8.8)</w:t>
            </w: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i/>
                <w:sz w:val="20"/>
                <w:szCs w:val="20"/>
              </w:rPr>
            </w:pPr>
            <w:r w:rsidRPr="008F757D">
              <w:rPr>
                <w:i/>
                <w:sz w:val="20"/>
                <w:szCs w:val="20"/>
              </w:rPr>
              <w:t>65.9 (8.3)</w:t>
            </w: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Season of diagnosi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rPr>
                <w:i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 xml:space="preserve">   Winter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cs="Arial"/>
                <w:color w:val="010205"/>
                <w:sz w:val="20"/>
                <w:szCs w:val="20"/>
              </w:rPr>
              <w:t>241 (26.4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16 (2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i/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44 (2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i/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119 (25.3)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0.760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i/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14 (35.9)</w:t>
            </w: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cs="Arial"/>
                <w:color w:val="010205"/>
                <w:sz w:val="20"/>
                <w:szCs w:val="20"/>
              </w:rPr>
              <w:t>48 (24.7)</w:t>
            </w: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 xml:space="preserve">   Sprin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cs="Arial"/>
                <w:color w:val="010205"/>
                <w:sz w:val="20"/>
                <w:szCs w:val="20"/>
              </w:rPr>
              <w:t>221 (24.2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i/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17 (2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i/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32 (2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i/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113 (24.0)</w:t>
            </w:r>
          </w:p>
        </w:tc>
        <w:tc>
          <w:tcPr>
            <w:tcW w:w="1032" w:type="dxa"/>
            <w:vMerge/>
            <w:tcBorders>
              <w:left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i/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9 (23.1)</w:t>
            </w: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cs="Arial"/>
                <w:color w:val="010205"/>
                <w:sz w:val="20"/>
                <w:szCs w:val="20"/>
              </w:rPr>
              <w:t>50 (25.8)</w:t>
            </w: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 xml:space="preserve">   Summer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cs="Arial"/>
                <w:color w:val="010205"/>
                <w:sz w:val="20"/>
                <w:szCs w:val="20"/>
              </w:rPr>
              <w:t>187(20.5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i/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10 (1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i/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27 (1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i/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101 (21.5)</w:t>
            </w:r>
          </w:p>
        </w:tc>
        <w:tc>
          <w:tcPr>
            <w:tcW w:w="1032" w:type="dxa"/>
            <w:vMerge/>
            <w:tcBorders>
              <w:left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i/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6 (15.4)</w:t>
            </w: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cs="Arial"/>
                <w:color w:val="010205"/>
                <w:sz w:val="20"/>
                <w:szCs w:val="20"/>
              </w:rPr>
              <w:t>43 (22.2)</w:t>
            </w: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 xml:space="preserve">   Fal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cs="Arial"/>
                <w:color w:val="010205"/>
                <w:sz w:val="20"/>
                <w:szCs w:val="20"/>
              </w:rPr>
              <w:t>263 (28.8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i/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14 (2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i/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49 (3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i/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137 (29.1)</w:t>
            </w:r>
          </w:p>
        </w:tc>
        <w:tc>
          <w:tcPr>
            <w:tcW w:w="1032" w:type="dxa"/>
            <w:vMerge/>
            <w:tcBorders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i/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10 (25.6)</w:t>
            </w: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cs="Arial"/>
                <w:color w:val="010205"/>
                <w:sz w:val="20"/>
                <w:szCs w:val="20"/>
              </w:rPr>
              <w:t>53 (27.3)</w:t>
            </w: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BMI at baselin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rPr>
                <w:i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 xml:space="preserve">   &lt;2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cs="Arial"/>
                <w:color w:val="010205"/>
                <w:sz w:val="20"/>
                <w:szCs w:val="20"/>
              </w:rPr>
              <w:t>467 (51.2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5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4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74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4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47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52.6)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cs="Arial"/>
                <w:color w:val="010205"/>
                <w:sz w:val="20"/>
                <w:szCs w:val="20"/>
              </w:rPr>
              <w:t>0.490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3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59.0)</w:t>
            </w: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cs="Arial"/>
                <w:color w:val="010205"/>
                <w:sz w:val="20"/>
                <w:szCs w:val="20"/>
              </w:rPr>
              <w:t>98 (50.5)</w:t>
            </w: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 xml:space="preserve">   ≥25-3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cs="Arial"/>
                <w:color w:val="010205"/>
                <w:sz w:val="20"/>
                <w:szCs w:val="20"/>
              </w:rPr>
              <w:t>310 (34.0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4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4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50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3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154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32.8)</w:t>
            </w: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11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28.2)</w:t>
            </w: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cs="Arial"/>
                <w:color w:val="010205"/>
                <w:sz w:val="20"/>
                <w:szCs w:val="20"/>
              </w:rPr>
              <w:t>71 (36.6)</w:t>
            </w: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 xml:space="preserve">   ≥3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cs="Arial"/>
                <w:color w:val="010205"/>
                <w:sz w:val="20"/>
                <w:szCs w:val="20"/>
              </w:rPr>
              <w:t>135 (14.8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8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1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8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1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69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14.7)</w:t>
            </w: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5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12.8)</w:t>
            </w: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cs="Arial"/>
                <w:color w:val="010205"/>
                <w:sz w:val="20"/>
                <w:szCs w:val="20"/>
              </w:rPr>
              <w:t>25 (12.9)</w:t>
            </w: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Tumor siz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 xml:space="preserve">   1-10 mm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29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25.8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9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1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0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1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112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23.9)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cs="Arial"/>
                <w:color w:val="010205"/>
                <w:sz w:val="20"/>
                <w:szCs w:val="20"/>
              </w:rPr>
              <w:t>0.020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19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50.0)</w:t>
            </w: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69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39.7)</w:t>
            </w: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 xml:space="preserve">   11-20 mm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409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46.1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4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4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79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5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22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47.4)</w:t>
            </w: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13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34.2)</w:t>
            </w: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71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40.8)</w:t>
            </w: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 xml:space="preserve">   ≥21 mm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50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28.2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4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4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52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3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134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28.6)</w:t>
            </w: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6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15.8)</w:t>
            </w: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34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19.5)</w:t>
            </w: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 xml:space="preserve">   Unknow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4 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1 </w:t>
            </w: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0 </w:t>
            </w: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Lymph node statu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 xml:space="preserve">   Positiv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62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31.9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19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3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52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3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150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33.9)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cs="Arial"/>
                <w:color w:val="010205"/>
                <w:sz w:val="20"/>
                <w:szCs w:val="20"/>
              </w:rPr>
              <w:t>0.932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9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25.0)</w:t>
            </w: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32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22.7)</w:t>
            </w: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 xml:space="preserve">   Negativ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>559 (68.1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37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6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94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6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92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66.1)</w:t>
            </w: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7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75.0)</w:t>
            </w: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109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77.3)</w:t>
            </w: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 xml:space="preserve">   Unknow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>91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8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3 </w:t>
            </w: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53 </w:t>
            </w: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Nottingham grad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 xml:space="preserve">   I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27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27.2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30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2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135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29.2)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13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36.1)</w:t>
            </w: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>47 (34.8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)</w:t>
            </w: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 xml:space="preserve">   II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393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47.0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10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1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73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4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34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50.6)</w:t>
            </w: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14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38.9)</w:t>
            </w: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62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45.9)</w:t>
            </w: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 xml:space="preserve">   III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16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25.8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41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7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47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3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93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20.1)</w:t>
            </w: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9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25)</w:t>
            </w: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6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19.3)</w:t>
            </w: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 xml:space="preserve">   Unknow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76 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8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3 </w:t>
            </w: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59 </w:t>
            </w: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Histological typ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 xml:space="preserve">   Ducta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596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70.9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48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8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112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7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318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69)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cs="Arial"/>
                <w:color w:val="010205"/>
                <w:sz w:val="20"/>
                <w:szCs w:val="20"/>
              </w:rPr>
              <w:t>0.012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3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60.5)</w:t>
            </w: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95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68.3)</w:t>
            </w: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 xml:space="preserve">   Lobular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166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19.7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9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1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110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23.9)</w:t>
            </w: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6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16.7)</w:t>
            </w: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19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13.7)</w:t>
            </w: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 xml:space="preserve">   Other/mixed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79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9.4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5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9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33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7.2)</w:t>
            </w: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7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19.4)</w:t>
            </w: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5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18.0)</w:t>
            </w: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 xml:space="preserve">   Unknow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>71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9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3 </w:t>
            </w: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55 </w:t>
            </w: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ER statu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 xml:space="preserve">   </w:t>
            </w:r>
            <w:proofErr w:type="spellStart"/>
            <w:proofErr w:type="gramStart"/>
            <w:r w:rsidRPr="008F757D">
              <w:rPr>
                <w:sz w:val="20"/>
                <w:szCs w:val="20"/>
              </w:rPr>
              <w:t>neg</w:t>
            </w:r>
            <w:proofErr w:type="spellEnd"/>
            <w:proofErr w:type="gramEnd"/>
            <w:r w:rsidRPr="008F757D">
              <w:rPr>
                <w:sz w:val="20"/>
                <w:szCs w:val="20"/>
              </w:rPr>
              <w:t xml:space="preserve"> (0-10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84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10.8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30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5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0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1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4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5.5)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3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10.0)</w:t>
            </w: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7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6.0)</w:t>
            </w: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 xml:space="preserve">   </w:t>
            </w:r>
            <w:proofErr w:type="spellStart"/>
            <w:proofErr w:type="gramStart"/>
            <w:r w:rsidRPr="008F757D">
              <w:rPr>
                <w:sz w:val="20"/>
                <w:szCs w:val="20"/>
              </w:rPr>
              <w:t>pos</w:t>
            </w:r>
            <w:proofErr w:type="spellEnd"/>
            <w:proofErr w:type="gramEnd"/>
            <w:r w:rsidRPr="008F757D">
              <w:rPr>
                <w:sz w:val="20"/>
                <w:szCs w:val="20"/>
              </w:rPr>
              <w:t xml:space="preserve"> (&gt;10%)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694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89.2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1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4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123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8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414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94.5)</w:t>
            </w: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7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90.0)</w:t>
            </w: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109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94.0)</w:t>
            </w: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 xml:space="preserve">   Unknow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134 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32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9 </w:t>
            </w: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>78</w:t>
            </w: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proofErr w:type="spellStart"/>
            <w:r w:rsidRPr="008F757D">
              <w:rPr>
                <w:sz w:val="20"/>
                <w:szCs w:val="20"/>
              </w:rPr>
              <w:t>PgR</w:t>
            </w:r>
            <w:proofErr w:type="spellEnd"/>
            <w:r w:rsidRPr="008F757D">
              <w:rPr>
                <w:sz w:val="20"/>
                <w:szCs w:val="20"/>
              </w:rPr>
              <w:t xml:space="preserve"> statu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 xml:space="preserve">   </w:t>
            </w:r>
            <w:proofErr w:type="spellStart"/>
            <w:proofErr w:type="gramStart"/>
            <w:r w:rsidRPr="008F757D">
              <w:rPr>
                <w:sz w:val="20"/>
                <w:szCs w:val="20"/>
              </w:rPr>
              <w:t>neg</w:t>
            </w:r>
            <w:proofErr w:type="spellEnd"/>
            <w:proofErr w:type="gramEnd"/>
            <w:r w:rsidRPr="008F757D">
              <w:rPr>
                <w:sz w:val="20"/>
                <w:szCs w:val="20"/>
              </w:rPr>
              <w:t xml:space="preserve"> (0-10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311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41.7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37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7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65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4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146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34.4)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15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51.7)</w:t>
            </w: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48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44.9)</w:t>
            </w: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 xml:space="preserve">   </w:t>
            </w:r>
            <w:proofErr w:type="spellStart"/>
            <w:proofErr w:type="gramStart"/>
            <w:r w:rsidRPr="008F757D">
              <w:rPr>
                <w:sz w:val="20"/>
                <w:szCs w:val="20"/>
              </w:rPr>
              <w:t>pos</w:t>
            </w:r>
            <w:proofErr w:type="spellEnd"/>
            <w:proofErr w:type="gramEnd"/>
            <w:r w:rsidRPr="008F757D">
              <w:rPr>
                <w:sz w:val="20"/>
                <w:szCs w:val="20"/>
              </w:rPr>
              <w:t xml:space="preserve"> (&gt;10%)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435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58.3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14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2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69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5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79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65.6)</w:t>
            </w: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14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48.3)</w:t>
            </w: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59 (55.1)</w:t>
            </w: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 xml:space="preserve">   Unknow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166 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45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10 </w:t>
            </w: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>87</w:t>
            </w: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HER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 xml:space="preserve">   </w:t>
            </w:r>
            <w:proofErr w:type="spellStart"/>
            <w:r w:rsidRPr="008F757D">
              <w:rPr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646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90.9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52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110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8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367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91.1)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cs="Arial"/>
                <w:color w:val="010205"/>
                <w:sz w:val="20"/>
                <w:szCs w:val="20"/>
              </w:rPr>
              <w:t>0.008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5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92.6)</w:t>
            </w: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92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92.0)</w:t>
            </w: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 xml:space="preserve">   </w:t>
            </w:r>
            <w:proofErr w:type="spellStart"/>
            <w:r w:rsidRPr="008F757D">
              <w:rPr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65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9.1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0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19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1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36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8.9)</w:t>
            </w: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7.4)</w:t>
            </w: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8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8.0)</w:t>
            </w: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 xml:space="preserve">   Unknow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01 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67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12 </w:t>
            </w: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94 </w:t>
            </w: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Ki6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 xml:space="preserve">   Low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58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40.6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4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38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167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46.0)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9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40.9)</w:t>
            </w: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40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44.4)</w:t>
            </w: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 xml:space="preserve">   Intermediat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198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31.2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12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2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30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2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126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34.7)</w:t>
            </w: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5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22.7)</w:t>
            </w: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5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27.8)</w:t>
            </w: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 xml:space="preserve">   High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179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28.2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30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6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46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4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70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19.3)</w:t>
            </w: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8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36.4)</w:t>
            </w: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5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27.8)</w:t>
            </w: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 xml:space="preserve">   Unknow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77 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>10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17 </w:t>
            </w: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>104</w:t>
            </w: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Molecular subtyp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 xml:space="preserve">   Luminal A-lik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350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55.6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4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54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4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29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63.4)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12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50.0)</w:t>
            </w: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51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62.2)</w:t>
            </w: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 xml:space="preserve">   Luminal B-lik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158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25.1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12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2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35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29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83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23.0)</w:t>
            </w: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7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29.2)</w:t>
            </w: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1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25.6)</w:t>
            </w: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lastRenderedPageBreak/>
              <w:t xml:space="preserve">   HER2 positiv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65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10.3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0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19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1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36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10.0)</w:t>
            </w: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6.9)</w:t>
            </w: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8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9.8)</w:t>
            </w: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 xml:space="preserve">   Triple negativ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56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8.9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9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6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9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13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3.6)</w:t>
            </w: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3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13.6)</w:t>
            </w: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 </w:t>
            </w:r>
            <w:r w:rsidRPr="008F757D">
              <w:rPr>
                <w:rFonts w:cs="Arial"/>
                <w:color w:val="010205"/>
                <w:sz w:val="20"/>
                <w:szCs w:val="20"/>
              </w:rPr>
              <w:t>(2.4)</w:t>
            </w:r>
          </w:p>
        </w:tc>
      </w:tr>
      <w:tr w:rsidR="000C1FA2" w:rsidRPr="008F757D" w:rsidTr="0021523B">
        <w:trPr>
          <w:trHeight w:val="20"/>
        </w:trPr>
        <w:tc>
          <w:tcPr>
            <w:tcW w:w="2844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</w:tcPr>
          <w:p w:rsidR="000C1FA2" w:rsidRPr="008F757D" w:rsidRDefault="000C1FA2" w:rsidP="0021523B">
            <w:pPr>
              <w:spacing w:line="200" w:lineRule="exact"/>
              <w:rPr>
                <w:sz w:val="20"/>
                <w:szCs w:val="20"/>
              </w:rPr>
            </w:pPr>
            <w:r w:rsidRPr="008F757D">
              <w:rPr>
                <w:sz w:val="20"/>
                <w:szCs w:val="20"/>
              </w:rPr>
              <w:t xml:space="preserve">   Unknow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283 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1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3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>10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15 </w:t>
            </w:r>
          </w:p>
        </w:tc>
        <w:tc>
          <w:tcPr>
            <w:tcW w:w="108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jc w:val="center"/>
              <w:rPr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>112</w:t>
            </w:r>
          </w:p>
        </w:tc>
      </w:tr>
      <w:tr w:rsidR="000C1FA2" w:rsidRPr="008F757D" w:rsidTr="0021523B">
        <w:trPr>
          <w:trHeight w:val="20"/>
        </w:trPr>
        <w:tc>
          <w:tcPr>
            <w:tcW w:w="10774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C1FA2" w:rsidRPr="008F757D" w:rsidRDefault="000C1FA2" w:rsidP="0021523B">
            <w:pPr>
              <w:spacing w:line="200" w:lineRule="exact"/>
              <w:rPr>
                <w:rFonts w:ascii="Calibri" w:hAnsi="Calibri" w:cs="Arial"/>
                <w:color w:val="010205"/>
                <w:sz w:val="20"/>
                <w:szCs w:val="20"/>
              </w:rPr>
            </w:pPr>
            <w:proofErr w:type="gramStart"/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>Percentages does</w:t>
            </w:r>
            <w:proofErr w:type="gramEnd"/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 xml:space="preserve"> not include missing categories.</w:t>
            </w:r>
          </w:p>
          <w:p w:rsidR="000C1FA2" w:rsidRPr="008F757D" w:rsidRDefault="000C1FA2" w:rsidP="0021523B">
            <w:pPr>
              <w:spacing w:line="200" w:lineRule="exact"/>
              <w:rPr>
                <w:rFonts w:ascii="Calibri" w:hAnsi="Calibri" w:cs="Arial"/>
                <w:color w:val="010205"/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>*P-values calculated with Chi2-test if not otherwise noted. All p-values calculated with only valid categories.</w:t>
            </w:r>
          </w:p>
          <w:p w:rsidR="000C1FA2" w:rsidRPr="008F757D" w:rsidRDefault="000C1FA2" w:rsidP="0021523B">
            <w:pPr>
              <w:spacing w:line="200" w:lineRule="exact"/>
              <w:rPr>
                <w:rFonts w:ascii="Calibri" w:hAnsi="Calibri" w:cs="Arial"/>
                <w:color w:val="010205"/>
                <w:sz w:val="20"/>
                <w:szCs w:val="20"/>
              </w:rPr>
            </w:pPr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>**</w:t>
            </w:r>
            <w:proofErr w:type="spellStart"/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>Kruskal</w:t>
            </w:r>
            <w:proofErr w:type="spellEnd"/>
            <w:r w:rsidRPr="008F757D">
              <w:rPr>
                <w:rFonts w:ascii="Calibri" w:hAnsi="Calibri" w:cs="Arial"/>
                <w:color w:val="010205"/>
                <w:sz w:val="20"/>
                <w:szCs w:val="20"/>
              </w:rPr>
              <w:t>-Wallis used to obtain p-value.</w:t>
            </w:r>
          </w:p>
        </w:tc>
      </w:tr>
    </w:tbl>
    <w:p w:rsidR="008A1221" w:rsidRDefault="008A1221">
      <w:bookmarkStart w:id="0" w:name="_GoBack"/>
      <w:bookmarkEnd w:id="0"/>
    </w:p>
    <w:sectPr w:rsidR="008A12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FA2"/>
    <w:rsid w:val="000C1FA2"/>
    <w:rsid w:val="005A3C45"/>
    <w:rsid w:val="0068671E"/>
    <w:rsid w:val="008A1221"/>
    <w:rsid w:val="00A62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FA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tabs>
        <w:tab w:val="decimal" w:pos="360"/>
      </w:tabs>
      <w:spacing w:after="200" w:line="276" w:lineRule="auto"/>
    </w:pPr>
    <w:rPr>
      <w:rFonts w:eastAsiaTheme="minorEastAsia" w:cs="Times New Roman"/>
      <w:sz w:val="22"/>
      <w:szCs w:val="22"/>
      <w:lang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  <w:style w:type="table" w:styleId="TableGrid">
    <w:name w:val="Table Grid"/>
    <w:basedOn w:val="TableNormal"/>
    <w:uiPriority w:val="39"/>
    <w:rsid w:val="000C1FA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FA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tabs>
        <w:tab w:val="decimal" w:pos="360"/>
      </w:tabs>
      <w:spacing w:after="200" w:line="276" w:lineRule="auto"/>
    </w:pPr>
    <w:rPr>
      <w:rFonts w:eastAsiaTheme="minorEastAsia" w:cs="Times New Roman"/>
      <w:sz w:val="22"/>
      <w:szCs w:val="22"/>
      <w:lang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  <w:style w:type="table" w:styleId="TableGrid">
    <w:name w:val="Table Grid"/>
    <w:basedOn w:val="TableNormal"/>
    <w:uiPriority w:val="39"/>
    <w:rsid w:val="000C1FA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4</Words>
  <Characters>3135</Characters>
  <Application>Microsoft Office Word</Application>
  <DocSecurity>0</DocSecurity>
  <Lines>522</Lines>
  <Paragraphs>4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19-07-17T15:19:00Z</dcterms:created>
  <dcterms:modified xsi:type="dcterms:W3CDTF">2019-07-17T15:19:00Z</dcterms:modified>
</cp:coreProperties>
</file>